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D53" w:rsidRPr="00E22194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  <w:r w:rsidRPr="00E22194">
        <w:rPr>
          <w:rFonts w:ascii="Times New Roman" w:hAnsi="Times New Roman" w:cs="Times New Roman"/>
          <w:b/>
        </w:rPr>
        <w:t>Supplementary Table 6.Comparison of baseline characteristic between drop-outs and non-drop-outs</w:t>
      </w:r>
    </w:p>
    <w:tbl>
      <w:tblPr>
        <w:tblStyle w:val="TableGrid"/>
        <w:tblpPr w:leftFromText="187" w:rightFromText="187" w:vertAnchor="text" w:tblpY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7"/>
        <w:gridCol w:w="1987"/>
        <w:gridCol w:w="1987"/>
        <w:gridCol w:w="1613"/>
      </w:tblGrid>
      <w:tr w:rsidR="00F95D53" w:rsidRPr="00BB3B1C" w:rsidTr="00774463">
        <w:trPr>
          <w:trHeight w:val="350"/>
        </w:trPr>
        <w:tc>
          <w:tcPr>
            <w:tcW w:w="1877" w:type="dxa"/>
            <w:tcBorders>
              <w:top w:val="single" w:sz="12" w:space="0" w:color="auto"/>
              <w:bottom w:val="single" w:sz="4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4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b/>
                <w:sz w:val="20"/>
                <w:szCs w:val="20"/>
              </w:rPr>
              <w:t>Non-drop outs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4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b/>
                <w:sz w:val="20"/>
                <w:szCs w:val="20"/>
              </w:rPr>
              <w:t>Drop outs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4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  <w:p w:rsidR="00F95D53" w:rsidRPr="00BB3B1C" w:rsidRDefault="00F95D53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95D53" w:rsidRPr="00BB3B1C" w:rsidTr="00774463">
        <w:trPr>
          <w:trHeight w:val="557"/>
        </w:trPr>
        <w:tc>
          <w:tcPr>
            <w:tcW w:w="1877" w:type="dxa"/>
            <w:tcBorders>
              <w:top w:val="single" w:sz="4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Age years, mean (SD)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48.06(10.21)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50.21±10.57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-5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</w:p>
        </w:tc>
      </w:tr>
      <w:tr w:rsidR="00F95D53" w:rsidRPr="00BB3B1C" w:rsidTr="00774463"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Location, n (%)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D53" w:rsidRPr="00BB3B1C" w:rsidTr="00774463"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1336(39.5%)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580(54.2%)</w:t>
            </w: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74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6C2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7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</w:p>
        </w:tc>
      </w:tr>
      <w:tr w:rsidR="00F95D53" w:rsidRPr="00BB3B1C" w:rsidTr="00774463"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2044(60.5%)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490(45.8%)</w:t>
            </w: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D53" w:rsidRPr="00BB3B1C" w:rsidTr="00774463"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D53" w:rsidRPr="00BB3B1C" w:rsidTr="00774463"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1376(40.7%)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404(37.8%)</w:t>
            </w: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74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6C2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</w:p>
        </w:tc>
      </w:tr>
      <w:tr w:rsidR="00F95D53" w:rsidRPr="00BB3B1C" w:rsidTr="00774463">
        <w:trPr>
          <w:trHeight w:val="342"/>
        </w:trPr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2004(59.3%)</w:t>
            </w:r>
          </w:p>
        </w:tc>
        <w:tc>
          <w:tcPr>
            <w:tcW w:w="1987" w:type="dxa"/>
          </w:tcPr>
          <w:p w:rsidR="00F95D53" w:rsidRPr="00BB3B1C" w:rsidRDefault="00F95D53" w:rsidP="00525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666(</w:t>
            </w:r>
            <w:r w:rsidR="00525B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2.2%)</w:t>
            </w: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D53" w:rsidRPr="00BB3B1C" w:rsidTr="00774463"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BB3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), n (%)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D53" w:rsidRPr="00BB3B1C" w:rsidTr="00774463"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&lt;23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2262(77.0)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88(72.7%)</w:t>
            </w: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74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6C2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1.202</w:t>
            </w:r>
          </w:p>
        </w:tc>
      </w:tr>
      <w:tr w:rsidR="00F95D53" w:rsidRPr="00BB3B1C" w:rsidTr="00774463">
        <w:trPr>
          <w:trHeight w:val="291"/>
        </w:trPr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&gt;23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675(23.0)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33(27.3%)</w:t>
            </w: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D53" w:rsidRPr="00BB3B1C" w:rsidTr="00774463"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2148(63.6%)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762(71.6%)</w:t>
            </w: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74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=</w:t>
            </w: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23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</w:p>
        </w:tc>
      </w:tr>
      <w:tr w:rsidR="00F95D53" w:rsidRPr="00BB3B1C" w:rsidTr="00774463">
        <w:tc>
          <w:tcPr>
            <w:tcW w:w="187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 xml:space="preserve"> Active 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1232(36.4%)</w:t>
            </w:r>
          </w:p>
        </w:tc>
        <w:tc>
          <w:tcPr>
            <w:tcW w:w="1987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302(28.4%)</w:t>
            </w:r>
          </w:p>
        </w:tc>
        <w:tc>
          <w:tcPr>
            <w:tcW w:w="1613" w:type="dxa"/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D53" w:rsidRPr="00BB3B1C" w:rsidTr="00774463">
        <w:tc>
          <w:tcPr>
            <w:tcW w:w="1877" w:type="dxa"/>
            <w:tcBorders>
              <w:bottom w:val="single" w:sz="12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 xml:space="preserve">HbA1C (%), </w:t>
            </w:r>
          </w:p>
        </w:tc>
        <w:tc>
          <w:tcPr>
            <w:tcW w:w="1987" w:type="dxa"/>
            <w:tcBorders>
              <w:bottom w:val="single" w:sz="12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5.97±0.22</w:t>
            </w:r>
          </w:p>
        </w:tc>
        <w:tc>
          <w:tcPr>
            <w:tcW w:w="1987" w:type="dxa"/>
            <w:tcBorders>
              <w:bottom w:val="single" w:sz="12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5.96±0.22</w:t>
            </w:r>
          </w:p>
        </w:tc>
        <w:tc>
          <w:tcPr>
            <w:tcW w:w="1613" w:type="dxa"/>
            <w:tcBorders>
              <w:bottom w:val="single" w:sz="12" w:space="0" w:color="auto"/>
            </w:tcBorders>
          </w:tcPr>
          <w:p w:rsidR="00F95D53" w:rsidRPr="00BB3B1C" w:rsidRDefault="00F95D53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BB3B1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</w:tbl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Default="00F95D53" w:rsidP="00F95D53">
      <w:pPr>
        <w:spacing w:after="0" w:line="240" w:lineRule="auto"/>
        <w:suppressOverlap/>
        <w:jc w:val="center"/>
        <w:rPr>
          <w:rFonts w:ascii="Times New Roman" w:hAnsi="Times New Roman" w:cs="Times New Roman"/>
          <w:sz w:val="20"/>
          <w:szCs w:val="20"/>
        </w:rPr>
      </w:pPr>
    </w:p>
    <w:p w:rsidR="00F95D53" w:rsidRPr="0014732A" w:rsidRDefault="00F95D53" w:rsidP="00F95D53">
      <w:pPr>
        <w:spacing w:after="0" w:line="240" w:lineRule="auto"/>
        <w:suppressOverlap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Independent t-test and chi-square test were done for comparison, </w:t>
      </w:r>
      <w:r w:rsidRPr="0014732A">
        <w:rPr>
          <w:rFonts w:ascii="Times New Roman" w:hAnsi="Times New Roman" w:cs="Times New Roman"/>
          <w:sz w:val="16"/>
          <w:szCs w:val="16"/>
        </w:rPr>
        <w:t>*p-value&lt;0.05; **p-value&lt;0.001</w:t>
      </w:r>
    </w:p>
    <w:sectPr w:rsidR="00F95D53" w:rsidRPr="0014732A" w:rsidSect="00D94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5D53"/>
    <w:rsid w:val="001909B6"/>
    <w:rsid w:val="002A208F"/>
    <w:rsid w:val="00495782"/>
    <w:rsid w:val="005055B1"/>
    <w:rsid w:val="00525B84"/>
    <w:rsid w:val="006F07BE"/>
    <w:rsid w:val="00726D75"/>
    <w:rsid w:val="008345C3"/>
    <w:rsid w:val="00AB16CF"/>
    <w:rsid w:val="00D943FA"/>
    <w:rsid w:val="00DD3AC9"/>
    <w:rsid w:val="00E22194"/>
    <w:rsid w:val="00F95D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95D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5-01T06:02:00Z</dcterms:created>
  <dcterms:modified xsi:type="dcterms:W3CDTF">2021-05-24T18:52:00Z</dcterms:modified>
</cp:coreProperties>
</file>